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5907"/>
        <w:gridCol w:w="3119"/>
      </w:tblGrid>
      <w:tr w:rsidR="00B47568" w:rsidRPr="005B4747" w14:paraId="3A849BF7" w14:textId="77777777" w:rsidTr="006B2207">
        <w:trPr>
          <w:trHeight w:val="113"/>
        </w:trPr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C8B2E9" w14:textId="3ABA15FB" w:rsidR="00B47568" w:rsidRPr="00083330" w:rsidRDefault="00B47568" w:rsidP="006B2207">
            <w:pPr>
              <w:pStyle w:val="Heading1"/>
              <w:rPr>
                <w:rFonts w:ascii="Cambria" w:hAnsi="Cambria" w:cs="Times-Bold"/>
                <w:b/>
                <w:bCs/>
                <w:szCs w:val="20"/>
                <w:lang w:val="en-GB"/>
              </w:rPr>
            </w:pPr>
            <w:bookmarkStart w:id="0" w:name="_Toc233103402"/>
            <w:r w:rsidRPr="00083330">
              <w:rPr>
                <w:rFonts w:ascii="Cambria" w:hAnsi="Cambria"/>
                <w:b/>
                <w:bCs/>
                <w:sz w:val="22"/>
                <w:szCs w:val="28"/>
                <w:lang w:val="en-GB"/>
              </w:rPr>
              <w:t>Meta-analysis of Observational Studies in Epidemiology Checklist</w:t>
            </w:r>
            <w:bookmarkEnd w:id="0"/>
          </w:p>
        </w:tc>
      </w:tr>
      <w:tr w:rsidR="00B47568" w:rsidRPr="005B4747" w14:paraId="233A6F1A" w14:textId="77777777" w:rsidTr="006B2207">
        <w:trPr>
          <w:trHeight w:val="113"/>
        </w:trPr>
        <w:tc>
          <w:tcPr>
            <w:tcW w:w="3272" w:type="pct"/>
            <w:tcBorders>
              <w:top w:val="single" w:sz="4" w:space="0" w:color="auto"/>
            </w:tcBorders>
          </w:tcPr>
          <w:p w14:paraId="0C602E3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Bold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Bold"/>
                <w:b/>
                <w:bCs/>
                <w:sz w:val="20"/>
                <w:szCs w:val="20"/>
                <w:lang w:val="en-GB"/>
              </w:rPr>
              <w:t>Checklist Item</w:t>
            </w:r>
          </w:p>
        </w:tc>
        <w:tc>
          <w:tcPr>
            <w:tcW w:w="1728" w:type="pct"/>
          </w:tcPr>
          <w:p w14:paraId="60D9EBD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Bold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Bold"/>
                <w:b/>
                <w:bCs/>
                <w:sz w:val="20"/>
                <w:szCs w:val="20"/>
                <w:lang w:val="en-GB"/>
              </w:rPr>
              <w:t>Reported on page</w:t>
            </w:r>
          </w:p>
        </w:tc>
      </w:tr>
      <w:tr w:rsidR="00B47568" w:rsidRPr="005B4747" w14:paraId="09D9F204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13C50EEA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background</w:t>
            </w:r>
          </w:p>
        </w:tc>
      </w:tr>
      <w:tr w:rsidR="00B47568" w:rsidRPr="005B4747" w14:paraId="29EDBFB1" w14:textId="77777777" w:rsidTr="006B2207">
        <w:trPr>
          <w:trHeight w:val="113"/>
        </w:trPr>
        <w:tc>
          <w:tcPr>
            <w:tcW w:w="3272" w:type="pct"/>
          </w:tcPr>
          <w:p w14:paraId="0926301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Problem definition</w:t>
            </w:r>
          </w:p>
        </w:tc>
        <w:tc>
          <w:tcPr>
            <w:tcW w:w="1728" w:type="pct"/>
          </w:tcPr>
          <w:p w14:paraId="191085E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/>
                <w:sz w:val="20"/>
                <w:szCs w:val="20"/>
                <w:lang w:val="en-GB"/>
              </w:rPr>
              <w:t>Introduction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ection paragraph 1-5</w:t>
            </w:r>
          </w:p>
        </w:tc>
      </w:tr>
      <w:tr w:rsidR="00B47568" w:rsidRPr="005B4747" w14:paraId="6D7DCEDA" w14:textId="77777777" w:rsidTr="006B2207">
        <w:trPr>
          <w:trHeight w:val="113"/>
        </w:trPr>
        <w:tc>
          <w:tcPr>
            <w:tcW w:w="3272" w:type="pct"/>
          </w:tcPr>
          <w:p w14:paraId="20DFBBC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Hypothesis statement</w:t>
            </w:r>
          </w:p>
        </w:tc>
        <w:tc>
          <w:tcPr>
            <w:tcW w:w="1728" w:type="pct"/>
          </w:tcPr>
          <w:p w14:paraId="42345A6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/>
                <w:sz w:val="20"/>
                <w:szCs w:val="20"/>
                <w:lang w:val="en-GB"/>
              </w:rPr>
              <w:t>Introduction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ection paragraph 6</w:t>
            </w:r>
          </w:p>
        </w:tc>
      </w:tr>
      <w:tr w:rsidR="00B47568" w:rsidRPr="005B4747" w14:paraId="2F247081" w14:textId="77777777" w:rsidTr="006B2207">
        <w:trPr>
          <w:trHeight w:val="113"/>
        </w:trPr>
        <w:tc>
          <w:tcPr>
            <w:tcW w:w="3272" w:type="pct"/>
          </w:tcPr>
          <w:p w14:paraId="0E75776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escription of study outcome(s)</w:t>
            </w:r>
          </w:p>
        </w:tc>
        <w:tc>
          <w:tcPr>
            <w:tcW w:w="1728" w:type="pct"/>
          </w:tcPr>
          <w:p w14:paraId="4B73A8E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Search Strategy and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Eligibility Screening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s under Methods section</w:t>
            </w:r>
          </w:p>
        </w:tc>
      </w:tr>
      <w:tr w:rsidR="00B47568" w:rsidRPr="005B4747" w14:paraId="475EE5E1" w14:textId="77777777" w:rsidTr="006B2207">
        <w:trPr>
          <w:trHeight w:val="113"/>
        </w:trPr>
        <w:tc>
          <w:tcPr>
            <w:tcW w:w="3272" w:type="pct"/>
          </w:tcPr>
          <w:p w14:paraId="23FCC7A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Type of exposure or intervention used</w:t>
            </w:r>
          </w:p>
        </w:tc>
        <w:tc>
          <w:tcPr>
            <w:tcW w:w="1728" w:type="pct"/>
          </w:tcPr>
          <w:p w14:paraId="338318E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FB4495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and Eligibility Screening subsections under Methods section</w:t>
            </w:r>
          </w:p>
        </w:tc>
      </w:tr>
      <w:tr w:rsidR="00B47568" w:rsidRPr="005B4747" w14:paraId="5951D276" w14:textId="77777777" w:rsidTr="006B2207">
        <w:trPr>
          <w:trHeight w:val="113"/>
        </w:trPr>
        <w:tc>
          <w:tcPr>
            <w:tcW w:w="3272" w:type="pct"/>
          </w:tcPr>
          <w:p w14:paraId="1EA5B6AB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Type of study designs used</w:t>
            </w:r>
          </w:p>
        </w:tc>
        <w:tc>
          <w:tcPr>
            <w:tcW w:w="1728" w:type="pct"/>
          </w:tcPr>
          <w:p w14:paraId="565D6E0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FB4495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and Eligibility Screening subsections under Methods section</w:t>
            </w:r>
          </w:p>
        </w:tc>
      </w:tr>
      <w:tr w:rsidR="00B47568" w:rsidRPr="005B4747" w14:paraId="54CA39E5" w14:textId="77777777" w:rsidTr="006B2207">
        <w:trPr>
          <w:trHeight w:val="113"/>
        </w:trPr>
        <w:tc>
          <w:tcPr>
            <w:tcW w:w="3272" w:type="pct"/>
          </w:tcPr>
          <w:p w14:paraId="3303D84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1728" w:type="pct"/>
          </w:tcPr>
          <w:p w14:paraId="358BF1DB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FB4495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and Eligibility Screening subsections under Methods section</w:t>
            </w:r>
          </w:p>
        </w:tc>
      </w:tr>
      <w:tr w:rsidR="00B47568" w:rsidRPr="005B4747" w14:paraId="63D868C5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6D1BF023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search strategy</w:t>
            </w:r>
          </w:p>
        </w:tc>
      </w:tr>
      <w:tr w:rsidR="00B47568" w:rsidRPr="005B4747" w14:paraId="2F94B775" w14:textId="77777777" w:rsidTr="006B2207">
        <w:trPr>
          <w:trHeight w:val="113"/>
        </w:trPr>
        <w:tc>
          <w:tcPr>
            <w:tcW w:w="3272" w:type="pct"/>
          </w:tcPr>
          <w:p w14:paraId="003849BA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Qualifications of searchers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librarians and investigators)</w:t>
            </w:r>
          </w:p>
        </w:tc>
        <w:tc>
          <w:tcPr>
            <w:tcW w:w="1728" w:type="pct"/>
          </w:tcPr>
          <w:p w14:paraId="0A71173A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Eligibility Screening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and 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Data Extraction subsections under Methods section</w:t>
            </w:r>
          </w:p>
        </w:tc>
      </w:tr>
      <w:tr w:rsidR="00B47568" w:rsidRPr="005B4747" w14:paraId="2CF37D3B" w14:textId="77777777" w:rsidTr="006B2207">
        <w:trPr>
          <w:trHeight w:val="113"/>
        </w:trPr>
        <w:tc>
          <w:tcPr>
            <w:tcW w:w="3272" w:type="pct"/>
          </w:tcPr>
          <w:p w14:paraId="774ECBD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Search strategy, including </w:t>
            </w:r>
            <w:proofErr w:type="gram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time period</w:t>
            </w:r>
            <w:proofErr w:type="gram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 included in the synthesis and keywords</w:t>
            </w:r>
          </w:p>
        </w:tc>
        <w:tc>
          <w:tcPr>
            <w:tcW w:w="1728" w:type="pct"/>
          </w:tcPr>
          <w:p w14:paraId="24F02CC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Search Strategy and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Eligibility Screening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s under Methods section</w:t>
            </w:r>
          </w:p>
        </w:tc>
      </w:tr>
      <w:tr w:rsidR="00B47568" w:rsidRPr="005B4747" w14:paraId="1A1614EF" w14:textId="77777777" w:rsidTr="006B2207">
        <w:trPr>
          <w:trHeight w:val="113"/>
        </w:trPr>
        <w:tc>
          <w:tcPr>
            <w:tcW w:w="3272" w:type="pct"/>
          </w:tcPr>
          <w:p w14:paraId="1418023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ffort to include all available studies, including contact with authors</w:t>
            </w:r>
          </w:p>
        </w:tc>
        <w:tc>
          <w:tcPr>
            <w:tcW w:w="1728" w:type="pct"/>
          </w:tcPr>
          <w:p w14:paraId="781A0A9D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subsection under Methods section</w:t>
            </w:r>
          </w:p>
        </w:tc>
      </w:tr>
      <w:tr w:rsidR="00B47568" w:rsidRPr="005B4747" w14:paraId="0451CAD9" w14:textId="77777777" w:rsidTr="006B2207">
        <w:trPr>
          <w:trHeight w:val="113"/>
        </w:trPr>
        <w:tc>
          <w:tcPr>
            <w:tcW w:w="3272" w:type="pct"/>
          </w:tcPr>
          <w:p w14:paraId="5C2DDDE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atabases and registries searched</w:t>
            </w:r>
          </w:p>
        </w:tc>
        <w:tc>
          <w:tcPr>
            <w:tcW w:w="1728" w:type="pct"/>
          </w:tcPr>
          <w:p w14:paraId="66A5DE66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subsection under Methods section</w:t>
            </w:r>
          </w:p>
        </w:tc>
      </w:tr>
      <w:tr w:rsidR="00B47568" w:rsidRPr="005B4747" w14:paraId="77383557" w14:textId="77777777" w:rsidTr="006B2207">
        <w:trPr>
          <w:trHeight w:val="113"/>
        </w:trPr>
        <w:tc>
          <w:tcPr>
            <w:tcW w:w="3272" w:type="pct"/>
          </w:tcPr>
          <w:p w14:paraId="50DF878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Search software used, name and version, including special features used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explosion)</w:t>
            </w:r>
          </w:p>
        </w:tc>
        <w:tc>
          <w:tcPr>
            <w:tcW w:w="1728" w:type="pct"/>
          </w:tcPr>
          <w:p w14:paraId="2A5E1AD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Search Strategy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and paragraph 1 of Statistical Analysis 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ubsection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</w:t>
            </w: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under Methods section</w:t>
            </w:r>
          </w:p>
        </w:tc>
      </w:tr>
      <w:tr w:rsidR="00B47568" w:rsidRPr="005B4747" w14:paraId="66211A7E" w14:textId="77777777" w:rsidTr="006B2207">
        <w:trPr>
          <w:trHeight w:val="113"/>
        </w:trPr>
        <w:tc>
          <w:tcPr>
            <w:tcW w:w="3272" w:type="pct"/>
          </w:tcPr>
          <w:p w14:paraId="4263544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Use of hand searching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reference lists of obtained articles)</w:t>
            </w:r>
          </w:p>
        </w:tc>
        <w:tc>
          <w:tcPr>
            <w:tcW w:w="1728" w:type="pct"/>
          </w:tcPr>
          <w:p w14:paraId="77A3E8A6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subsection under Methods section</w:t>
            </w:r>
          </w:p>
        </w:tc>
      </w:tr>
      <w:tr w:rsidR="00B47568" w:rsidRPr="005B4747" w14:paraId="4EE00039" w14:textId="77777777" w:rsidTr="006B2207">
        <w:trPr>
          <w:trHeight w:val="113"/>
        </w:trPr>
        <w:tc>
          <w:tcPr>
            <w:tcW w:w="3272" w:type="pct"/>
          </w:tcPr>
          <w:p w14:paraId="1F024D16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List of citations located and those excluded, including justification</w:t>
            </w:r>
          </w:p>
        </w:tc>
        <w:tc>
          <w:tcPr>
            <w:tcW w:w="1728" w:type="pct"/>
          </w:tcPr>
          <w:p w14:paraId="3653FB64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946073">
              <w:rPr>
                <w:rFonts w:ascii="Cambria" w:hAnsi="Cambria" w:cs="Times-Roman"/>
                <w:sz w:val="20"/>
                <w:szCs w:val="20"/>
                <w:lang w:val="en-GB"/>
              </w:rPr>
              <w:t>Study Characteristic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 under Methods section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8, Supplementary reference list</w:t>
            </w:r>
          </w:p>
        </w:tc>
      </w:tr>
      <w:tr w:rsidR="00B47568" w:rsidRPr="005B4747" w14:paraId="515B400F" w14:textId="77777777" w:rsidTr="006B2207">
        <w:trPr>
          <w:trHeight w:val="113"/>
        </w:trPr>
        <w:tc>
          <w:tcPr>
            <w:tcW w:w="3272" w:type="pct"/>
          </w:tcPr>
          <w:p w14:paraId="02755CD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Method of addressing articles published in languages other than English</w:t>
            </w:r>
          </w:p>
        </w:tc>
        <w:tc>
          <w:tcPr>
            <w:tcW w:w="1728" w:type="pct"/>
          </w:tcPr>
          <w:p w14:paraId="6B770DD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subsection under Methods section</w:t>
            </w:r>
          </w:p>
        </w:tc>
      </w:tr>
      <w:tr w:rsidR="00B47568" w:rsidRPr="005B4747" w14:paraId="6C0E81CB" w14:textId="77777777" w:rsidTr="006B2207">
        <w:trPr>
          <w:trHeight w:val="113"/>
        </w:trPr>
        <w:tc>
          <w:tcPr>
            <w:tcW w:w="3272" w:type="pct"/>
          </w:tcPr>
          <w:p w14:paraId="34B5646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Method of handling abstracts and unpublished studies</w:t>
            </w:r>
          </w:p>
        </w:tc>
        <w:tc>
          <w:tcPr>
            <w:tcW w:w="1728" w:type="pct"/>
          </w:tcPr>
          <w:p w14:paraId="2DD8AA6A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earch Strategy subsection under Methods section</w:t>
            </w:r>
          </w:p>
        </w:tc>
      </w:tr>
      <w:tr w:rsidR="00B47568" w:rsidRPr="005B4747" w14:paraId="2C3CA4AB" w14:textId="77777777" w:rsidTr="006B2207">
        <w:trPr>
          <w:trHeight w:val="113"/>
        </w:trPr>
        <w:tc>
          <w:tcPr>
            <w:tcW w:w="3272" w:type="pct"/>
          </w:tcPr>
          <w:p w14:paraId="0396280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escription of any contact with authors</w:t>
            </w:r>
          </w:p>
        </w:tc>
        <w:tc>
          <w:tcPr>
            <w:tcW w:w="1728" w:type="pct"/>
          </w:tcPr>
          <w:p w14:paraId="328B7CB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-</w:t>
            </w:r>
          </w:p>
        </w:tc>
      </w:tr>
      <w:tr w:rsidR="00B47568" w:rsidRPr="005B4747" w14:paraId="076E4F19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2D85F75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methods</w:t>
            </w:r>
          </w:p>
        </w:tc>
      </w:tr>
      <w:tr w:rsidR="00B47568" w:rsidRPr="005B4747" w14:paraId="32659D19" w14:textId="77777777" w:rsidTr="006B2207">
        <w:trPr>
          <w:trHeight w:val="113"/>
        </w:trPr>
        <w:tc>
          <w:tcPr>
            <w:tcW w:w="3272" w:type="pct"/>
          </w:tcPr>
          <w:p w14:paraId="2DDD360B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escription of relevance or appropriateness of studies assembled for assessing the hypothesis to be tested</w:t>
            </w:r>
          </w:p>
        </w:tc>
        <w:tc>
          <w:tcPr>
            <w:tcW w:w="1728" w:type="pct"/>
          </w:tcPr>
          <w:p w14:paraId="1A6F142C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946073">
              <w:rPr>
                <w:rFonts w:ascii="Cambria" w:hAnsi="Cambria" w:cs="Times-Roman"/>
                <w:sz w:val="20"/>
                <w:szCs w:val="20"/>
                <w:lang w:val="en-GB"/>
              </w:rPr>
              <w:t>Study Characteristic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 under Methods section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6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, S7, S8, S9</w:t>
            </w:r>
          </w:p>
        </w:tc>
      </w:tr>
      <w:tr w:rsidR="00B47568" w:rsidRPr="005B4747" w14:paraId="48C03DE2" w14:textId="77777777" w:rsidTr="006B2207">
        <w:trPr>
          <w:trHeight w:val="113"/>
        </w:trPr>
        <w:tc>
          <w:tcPr>
            <w:tcW w:w="3272" w:type="pct"/>
          </w:tcPr>
          <w:p w14:paraId="7F489C0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Rationale for the selection and coding of data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ound clinical principles or convenience)</w:t>
            </w:r>
          </w:p>
        </w:tc>
        <w:tc>
          <w:tcPr>
            <w:tcW w:w="1728" w:type="pct"/>
          </w:tcPr>
          <w:p w14:paraId="1F9596A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Data Extraction subsection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and paragraph 2 of Statistical Analysis subsection of Methods section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5</w:t>
            </w:r>
          </w:p>
        </w:tc>
      </w:tr>
      <w:tr w:rsidR="00B47568" w:rsidRPr="005B4747" w14:paraId="30A8D716" w14:textId="77777777" w:rsidTr="006B2207">
        <w:trPr>
          <w:trHeight w:val="113"/>
        </w:trPr>
        <w:tc>
          <w:tcPr>
            <w:tcW w:w="3272" w:type="pct"/>
          </w:tcPr>
          <w:p w14:paraId="1212E51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ocumentation of how data were classified and coded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multiple raters, blinding, and interrater reliability)</w:t>
            </w:r>
          </w:p>
        </w:tc>
        <w:tc>
          <w:tcPr>
            <w:tcW w:w="1728" w:type="pct"/>
          </w:tcPr>
          <w:p w14:paraId="79EA681B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AF00CC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Data Extraction subsections under Methods section</w:t>
            </w:r>
          </w:p>
        </w:tc>
      </w:tr>
      <w:tr w:rsidR="00B47568" w:rsidRPr="005B4747" w14:paraId="18CD8FFA" w14:textId="77777777" w:rsidTr="006B2207">
        <w:trPr>
          <w:trHeight w:val="113"/>
        </w:trPr>
        <w:tc>
          <w:tcPr>
            <w:tcW w:w="3272" w:type="pct"/>
          </w:tcPr>
          <w:p w14:paraId="5850237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Assessment of confounding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comparability of cases and controls in studies where appropriate)</w:t>
            </w:r>
          </w:p>
        </w:tc>
        <w:tc>
          <w:tcPr>
            <w:tcW w:w="1728" w:type="pct"/>
          </w:tcPr>
          <w:p w14:paraId="156D2FC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tatistical Analysis subsection of Methods section</w:t>
            </w:r>
          </w:p>
        </w:tc>
      </w:tr>
      <w:tr w:rsidR="00B47568" w:rsidRPr="005B4747" w14:paraId="5873F2DF" w14:textId="77777777" w:rsidTr="006B2207">
        <w:trPr>
          <w:trHeight w:val="113"/>
        </w:trPr>
        <w:tc>
          <w:tcPr>
            <w:tcW w:w="3272" w:type="pct"/>
          </w:tcPr>
          <w:p w14:paraId="2119184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lastRenderedPageBreak/>
              <w:t>Assessment of study quality, including blinding of quality assessors; stratification or regression on possible predictors of study results</w:t>
            </w:r>
          </w:p>
        </w:tc>
        <w:tc>
          <w:tcPr>
            <w:tcW w:w="1728" w:type="pct"/>
          </w:tcPr>
          <w:p w14:paraId="5AC526F2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204FC6">
              <w:rPr>
                <w:rFonts w:ascii="Cambria" w:hAnsi="Cambria" w:cs="Times-Roman"/>
                <w:sz w:val="20"/>
                <w:szCs w:val="20"/>
                <w:lang w:val="en-GB"/>
              </w:rPr>
              <w:t>Risk of Bias Detection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 of Methods section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9</w:t>
            </w:r>
          </w:p>
        </w:tc>
      </w:tr>
      <w:tr w:rsidR="00B47568" w:rsidRPr="005B4747" w14:paraId="360461A2" w14:textId="77777777" w:rsidTr="006B2207">
        <w:trPr>
          <w:trHeight w:val="113"/>
        </w:trPr>
        <w:tc>
          <w:tcPr>
            <w:tcW w:w="3272" w:type="pct"/>
          </w:tcPr>
          <w:p w14:paraId="7339307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Assessment of heterogeneity</w:t>
            </w:r>
          </w:p>
        </w:tc>
        <w:tc>
          <w:tcPr>
            <w:tcW w:w="1728" w:type="pct"/>
          </w:tcPr>
          <w:p w14:paraId="7406700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tatistical Analysis subsection of Methods section, paragraph 3.</w:t>
            </w:r>
          </w:p>
        </w:tc>
      </w:tr>
      <w:tr w:rsidR="00B47568" w:rsidRPr="005B4747" w14:paraId="60F096A8" w14:textId="77777777" w:rsidTr="006B2207">
        <w:trPr>
          <w:trHeight w:val="113"/>
        </w:trPr>
        <w:tc>
          <w:tcPr>
            <w:tcW w:w="3272" w:type="pct"/>
          </w:tcPr>
          <w:p w14:paraId="61225A64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escription of statistical methods (e.g.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728" w:type="pct"/>
          </w:tcPr>
          <w:p w14:paraId="7DF2A6A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Statistical Analysis subsection of Methods section.</w:t>
            </w:r>
          </w:p>
        </w:tc>
      </w:tr>
      <w:tr w:rsidR="00B47568" w:rsidRPr="005B4747" w14:paraId="22FB97E1" w14:textId="77777777" w:rsidTr="006B2207">
        <w:trPr>
          <w:trHeight w:val="113"/>
        </w:trPr>
        <w:tc>
          <w:tcPr>
            <w:tcW w:w="3272" w:type="pct"/>
          </w:tcPr>
          <w:p w14:paraId="08D08F3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Provision of appropriate tables and graphics</w:t>
            </w:r>
          </w:p>
        </w:tc>
        <w:tc>
          <w:tcPr>
            <w:tcW w:w="1728" w:type="pct"/>
          </w:tcPr>
          <w:p w14:paraId="4412DED6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Figure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-5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0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1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12,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 Supplementary Figure S1-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2</w:t>
            </w:r>
          </w:p>
        </w:tc>
      </w:tr>
      <w:tr w:rsidR="00B47568" w:rsidRPr="005B4747" w14:paraId="3E1A9AAE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28FE47F0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results</w:t>
            </w:r>
          </w:p>
        </w:tc>
      </w:tr>
      <w:tr w:rsidR="00B47568" w:rsidRPr="005B4747" w14:paraId="08FF1C17" w14:textId="77777777" w:rsidTr="006B2207">
        <w:trPr>
          <w:trHeight w:val="113"/>
        </w:trPr>
        <w:tc>
          <w:tcPr>
            <w:tcW w:w="3272" w:type="pct"/>
          </w:tcPr>
          <w:p w14:paraId="1DACCC8C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Graphic summarizing individual study estimates and overall </w:t>
            </w:r>
            <w:proofErr w:type="gram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stimate</w:t>
            </w:r>
            <w:proofErr w:type="gramEnd"/>
          </w:p>
        </w:tc>
        <w:tc>
          <w:tcPr>
            <w:tcW w:w="1728" w:type="pct"/>
          </w:tcPr>
          <w:p w14:paraId="092FC75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Figure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-5, Supplementary Figure S1-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3, Figure S8-S12</w:t>
            </w:r>
          </w:p>
        </w:tc>
      </w:tr>
      <w:tr w:rsidR="00B47568" w:rsidRPr="005B4747" w14:paraId="575F7226" w14:textId="77777777" w:rsidTr="006B2207">
        <w:trPr>
          <w:trHeight w:val="113"/>
        </w:trPr>
        <w:tc>
          <w:tcPr>
            <w:tcW w:w="3272" w:type="pct"/>
          </w:tcPr>
          <w:p w14:paraId="3DE55CC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Table giving descriptive information for each study included</w:t>
            </w:r>
          </w:p>
        </w:tc>
        <w:tc>
          <w:tcPr>
            <w:tcW w:w="1728" w:type="pct"/>
          </w:tcPr>
          <w:p w14:paraId="2324D72C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7, S8</w:t>
            </w:r>
          </w:p>
        </w:tc>
      </w:tr>
      <w:tr w:rsidR="00B47568" w:rsidRPr="005B4747" w14:paraId="10D94B8A" w14:textId="77777777" w:rsidTr="006B2207">
        <w:trPr>
          <w:trHeight w:val="113"/>
        </w:trPr>
        <w:tc>
          <w:tcPr>
            <w:tcW w:w="3272" w:type="pct"/>
          </w:tcPr>
          <w:p w14:paraId="03AAFA5E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Results of sensitivity testing (</w:t>
            </w:r>
            <w:proofErr w:type="spellStart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eg</w:t>
            </w:r>
            <w:proofErr w:type="spellEnd"/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bgroup analysis)</w:t>
            </w:r>
          </w:p>
        </w:tc>
        <w:tc>
          <w:tcPr>
            <w:tcW w:w="1728" w:type="pct"/>
          </w:tcPr>
          <w:p w14:paraId="5153A47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 xml:space="preserve">Page 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20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-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23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0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11, S12</w:t>
            </w:r>
          </w:p>
        </w:tc>
      </w:tr>
      <w:tr w:rsidR="00B47568" w:rsidRPr="005B4747" w14:paraId="7B5701DC" w14:textId="77777777" w:rsidTr="006B2207">
        <w:trPr>
          <w:trHeight w:val="113"/>
        </w:trPr>
        <w:tc>
          <w:tcPr>
            <w:tcW w:w="3272" w:type="pct"/>
          </w:tcPr>
          <w:p w14:paraId="7B33AC98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Indication of statistical uncertainty of findings</w:t>
            </w:r>
          </w:p>
        </w:tc>
        <w:tc>
          <w:tcPr>
            <w:tcW w:w="1728" w:type="pct"/>
          </w:tcPr>
          <w:p w14:paraId="08713DA8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/>
                <w:sz w:val="20"/>
                <w:szCs w:val="20"/>
                <w:lang w:val="en-GB"/>
              </w:rPr>
              <w:t>Overall Meta-analytic Effects and Subgroup Comparison subsections under Results section.</w:t>
            </w:r>
          </w:p>
        </w:tc>
      </w:tr>
      <w:tr w:rsidR="00B47568" w:rsidRPr="005B4747" w14:paraId="211FCD19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53EF5F17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discussion</w:t>
            </w:r>
          </w:p>
        </w:tc>
      </w:tr>
      <w:tr w:rsidR="00B47568" w:rsidRPr="005B4747" w14:paraId="178891E7" w14:textId="77777777" w:rsidTr="006B2207">
        <w:trPr>
          <w:trHeight w:val="113"/>
        </w:trPr>
        <w:tc>
          <w:tcPr>
            <w:tcW w:w="3272" w:type="pct"/>
          </w:tcPr>
          <w:p w14:paraId="5C0C067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Quantitative assessment of bias (e.g., publication bias)</w:t>
            </w:r>
          </w:p>
        </w:tc>
        <w:tc>
          <w:tcPr>
            <w:tcW w:w="1728" w:type="pct"/>
          </w:tcPr>
          <w:p w14:paraId="5460903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US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Sensitivity Analysis </w:t>
            </w:r>
            <w:r w:rsidRPr="00693F2F">
              <w:rPr>
                <w:rFonts w:ascii="Cambria" w:hAnsi="Cambria" w:cs="Times-Roman"/>
                <w:sz w:val="20"/>
                <w:szCs w:val="20"/>
                <w:lang w:val="en-GB"/>
              </w:rPr>
              <w:t>subsection under Results section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, paragraph 2.</w:t>
            </w:r>
          </w:p>
        </w:tc>
      </w:tr>
      <w:tr w:rsidR="00B47568" w:rsidRPr="005B4747" w14:paraId="46FBDFCE" w14:textId="77777777" w:rsidTr="006B2207">
        <w:trPr>
          <w:trHeight w:val="113"/>
        </w:trPr>
        <w:tc>
          <w:tcPr>
            <w:tcW w:w="3272" w:type="pct"/>
          </w:tcPr>
          <w:p w14:paraId="6D52062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Justification for exclusion (e.g., exclusion of non-English-language citations)</w:t>
            </w:r>
          </w:p>
        </w:tc>
        <w:tc>
          <w:tcPr>
            <w:tcW w:w="1728" w:type="pct"/>
          </w:tcPr>
          <w:p w14:paraId="7EC42CE9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Figure 1</w:t>
            </w:r>
          </w:p>
        </w:tc>
      </w:tr>
      <w:tr w:rsidR="00B47568" w:rsidRPr="005B4747" w14:paraId="2E8E3CAC" w14:textId="77777777" w:rsidTr="006B2207">
        <w:trPr>
          <w:trHeight w:val="113"/>
        </w:trPr>
        <w:tc>
          <w:tcPr>
            <w:tcW w:w="3272" w:type="pct"/>
          </w:tcPr>
          <w:p w14:paraId="47C5B0BC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Assessment of quality of included studies</w:t>
            </w:r>
          </w:p>
        </w:tc>
        <w:tc>
          <w:tcPr>
            <w:tcW w:w="1728" w:type="pct"/>
          </w:tcPr>
          <w:p w14:paraId="061A0068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/>
                <w:sz w:val="20"/>
                <w:szCs w:val="20"/>
                <w:lang w:val="en-GB"/>
              </w:rPr>
              <w:t>Quality Assessment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 xml:space="preserve"> subsection under Results section</w:t>
            </w: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, Supplementary Table S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9</w:t>
            </w:r>
          </w:p>
        </w:tc>
      </w:tr>
      <w:tr w:rsidR="00B47568" w:rsidRPr="005B4747" w14:paraId="03AA4E11" w14:textId="77777777" w:rsidTr="006B2207">
        <w:trPr>
          <w:trHeight w:val="113"/>
        </w:trPr>
        <w:tc>
          <w:tcPr>
            <w:tcW w:w="5000" w:type="pct"/>
            <w:gridSpan w:val="2"/>
            <w:shd w:val="clear" w:color="auto" w:fill="E8E8E8" w:themeFill="background2"/>
          </w:tcPr>
          <w:p w14:paraId="21BA5061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b/>
                <w:bCs/>
                <w:sz w:val="20"/>
                <w:szCs w:val="20"/>
                <w:lang w:val="en-GB"/>
              </w:rPr>
              <w:t>Reporting of conclusions</w:t>
            </w:r>
          </w:p>
        </w:tc>
      </w:tr>
      <w:tr w:rsidR="00B47568" w:rsidRPr="005B4747" w14:paraId="7EA256D2" w14:textId="77777777" w:rsidTr="006B2207">
        <w:trPr>
          <w:trHeight w:val="113"/>
        </w:trPr>
        <w:tc>
          <w:tcPr>
            <w:tcW w:w="3272" w:type="pct"/>
          </w:tcPr>
          <w:p w14:paraId="378197D3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Consideration of alternative explanations for observed results</w:t>
            </w:r>
          </w:p>
        </w:tc>
        <w:tc>
          <w:tcPr>
            <w:tcW w:w="1728" w:type="pct"/>
          </w:tcPr>
          <w:p w14:paraId="01AA5598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Discussion section, paragraph 1,2,4.</w:t>
            </w:r>
          </w:p>
        </w:tc>
      </w:tr>
      <w:tr w:rsidR="00B47568" w:rsidRPr="005B4747" w14:paraId="3E09851C" w14:textId="77777777" w:rsidTr="006B2207">
        <w:trPr>
          <w:trHeight w:val="113"/>
        </w:trPr>
        <w:tc>
          <w:tcPr>
            <w:tcW w:w="3272" w:type="pct"/>
          </w:tcPr>
          <w:p w14:paraId="34E9B5B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Generalization of the conclusions (i.e., appropriate for the data presented and within the domain of the literature review)</w:t>
            </w:r>
          </w:p>
        </w:tc>
        <w:tc>
          <w:tcPr>
            <w:tcW w:w="1728" w:type="pct"/>
          </w:tcPr>
          <w:p w14:paraId="04EE1E3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Discussion section, paragraph 1,2,4</w:t>
            </w:r>
            <w:r>
              <w:rPr>
                <w:rFonts w:ascii="Cambria" w:hAnsi="Cambria" w:cs="Times-Roman" w:hint="eastAsia"/>
                <w:sz w:val="20"/>
                <w:szCs w:val="20"/>
                <w:lang w:val="en-GB"/>
              </w:rPr>
              <w:t>,6</w:t>
            </w:r>
            <w:r w:rsidRPr="00693F2F">
              <w:rPr>
                <w:rFonts w:ascii="Cambria" w:hAnsi="Cambria" w:cs="Times-Roman" w:hint="eastAsia"/>
                <w:sz w:val="20"/>
                <w:szCs w:val="20"/>
                <w:lang w:val="en-GB"/>
              </w:rPr>
              <w:t>.</w:t>
            </w:r>
          </w:p>
        </w:tc>
      </w:tr>
      <w:tr w:rsidR="00B47568" w:rsidRPr="005B4747" w14:paraId="25848A0C" w14:textId="77777777" w:rsidTr="006B2207">
        <w:trPr>
          <w:trHeight w:val="113"/>
        </w:trPr>
        <w:tc>
          <w:tcPr>
            <w:tcW w:w="3272" w:type="pct"/>
          </w:tcPr>
          <w:p w14:paraId="0E44634F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Guidelines for future research</w:t>
            </w:r>
          </w:p>
        </w:tc>
        <w:tc>
          <w:tcPr>
            <w:tcW w:w="1728" w:type="pct"/>
          </w:tcPr>
          <w:p w14:paraId="70A282E5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/>
                <w:sz w:val="20"/>
                <w:szCs w:val="20"/>
                <w:lang w:val="en-GB"/>
              </w:rPr>
              <w:t>Discussion section, paragraph 3,4,5</w:t>
            </w:r>
          </w:p>
        </w:tc>
      </w:tr>
      <w:tr w:rsidR="00B47568" w:rsidRPr="005B4747" w14:paraId="71D2A2D0" w14:textId="77777777" w:rsidTr="006B2207">
        <w:trPr>
          <w:trHeight w:val="113"/>
        </w:trPr>
        <w:tc>
          <w:tcPr>
            <w:tcW w:w="3272" w:type="pct"/>
          </w:tcPr>
          <w:p w14:paraId="68B0B5C4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5B4747">
              <w:rPr>
                <w:rFonts w:ascii="Cambria" w:hAnsi="Cambria" w:cs="Times-Roman"/>
                <w:sz w:val="20"/>
                <w:szCs w:val="20"/>
                <w:lang w:val="en-GB"/>
              </w:rPr>
              <w:t>Disclosure of funding source</w:t>
            </w:r>
          </w:p>
        </w:tc>
        <w:tc>
          <w:tcPr>
            <w:tcW w:w="1728" w:type="pct"/>
          </w:tcPr>
          <w:p w14:paraId="5E39FE03" w14:textId="77777777" w:rsidR="00B47568" w:rsidRPr="005B4747" w:rsidRDefault="00B47568" w:rsidP="006B2207">
            <w:pPr>
              <w:autoSpaceDE w:val="0"/>
              <w:autoSpaceDN w:val="0"/>
              <w:adjustRightInd w:val="0"/>
              <w:rPr>
                <w:rFonts w:ascii="Cambria" w:hAnsi="Cambria" w:cs="Times-Roman"/>
                <w:sz w:val="20"/>
                <w:szCs w:val="20"/>
                <w:lang w:val="en-GB"/>
              </w:rPr>
            </w:pPr>
            <w:r w:rsidRPr="00693F2F">
              <w:rPr>
                <w:rFonts w:ascii="Cambria" w:hAnsi="Cambria" w:cs="Times-Roman"/>
                <w:sz w:val="20"/>
                <w:szCs w:val="20"/>
                <w:lang w:val="en-GB"/>
              </w:rPr>
              <w:t>Financial Disclosure Statement section</w:t>
            </w:r>
          </w:p>
        </w:tc>
      </w:tr>
    </w:tbl>
    <w:p w14:paraId="38BCEAB7" w14:textId="77777777" w:rsidR="005F1E5E" w:rsidRDefault="005F1E5E"/>
    <w:sectPr w:rsidR="005F1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Bold">
    <w:altName w:val="Times New Roman"/>
    <w:panose1 w:val="0000080000000002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500000000020000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568"/>
    <w:rsid w:val="00002741"/>
    <w:rsid w:val="00002D8D"/>
    <w:rsid w:val="00002FFC"/>
    <w:rsid w:val="00004770"/>
    <w:rsid w:val="0002436C"/>
    <w:rsid w:val="000258A6"/>
    <w:rsid w:val="000375C6"/>
    <w:rsid w:val="00041EEE"/>
    <w:rsid w:val="00042A93"/>
    <w:rsid w:val="00066D06"/>
    <w:rsid w:val="000A0034"/>
    <w:rsid w:val="000C30A1"/>
    <w:rsid w:val="000D6B18"/>
    <w:rsid w:val="000E0EF8"/>
    <w:rsid w:val="000F3220"/>
    <w:rsid w:val="000F511D"/>
    <w:rsid w:val="000F79E5"/>
    <w:rsid w:val="001004C3"/>
    <w:rsid w:val="00116407"/>
    <w:rsid w:val="0011662B"/>
    <w:rsid w:val="00116DE0"/>
    <w:rsid w:val="00120A2D"/>
    <w:rsid w:val="001240CF"/>
    <w:rsid w:val="001264CA"/>
    <w:rsid w:val="00134D57"/>
    <w:rsid w:val="00142119"/>
    <w:rsid w:val="00143A82"/>
    <w:rsid w:val="001476E5"/>
    <w:rsid w:val="00166581"/>
    <w:rsid w:val="00173C2D"/>
    <w:rsid w:val="00174368"/>
    <w:rsid w:val="00174615"/>
    <w:rsid w:val="00175D86"/>
    <w:rsid w:val="00180929"/>
    <w:rsid w:val="00184828"/>
    <w:rsid w:val="00184AF7"/>
    <w:rsid w:val="00185931"/>
    <w:rsid w:val="00190BBF"/>
    <w:rsid w:val="001A0A6B"/>
    <w:rsid w:val="001A68CC"/>
    <w:rsid w:val="001B3F9C"/>
    <w:rsid w:val="001B7B26"/>
    <w:rsid w:val="001C0AEF"/>
    <w:rsid w:val="001C1293"/>
    <w:rsid w:val="001C1507"/>
    <w:rsid w:val="001D2669"/>
    <w:rsid w:val="001D32A0"/>
    <w:rsid w:val="001F1CD3"/>
    <w:rsid w:val="002002E6"/>
    <w:rsid w:val="00200372"/>
    <w:rsid w:val="00213F69"/>
    <w:rsid w:val="00214A68"/>
    <w:rsid w:val="00231903"/>
    <w:rsid w:val="00236C3A"/>
    <w:rsid w:val="00251710"/>
    <w:rsid w:val="002674F1"/>
    <w:rsid w:val="0027225D"/>
    <w:rsid w:val="00282854"/>
    <w:rsid w:val="0028575C"/>
    <w:rsid w:val="002974F5"/>
    <w:rsid w:val="002B7CC0"/>
    <w:rsid w:val="002C2BED"/>
    <w:rsid w:val="002D2D94"/>
    <w:rsid w:val="002D3070"/>
    <w:rsid w:val="002D4D5B"/>
    <w:rsid w:val="002D6D30"/>
    <w:rsid w:val="002E7622"/>
    <w:rsid w:val="002F64ED"/>
    <w:rsid w:val="00307FE8"/>
    <w:rsid w:val="00314173"/>
    <w:rsid w:val="00333F3B"/>
    <w:rsid w:val="0033447F"/>
    <w:rsid w:val="00350F28"/>
    <w:rsid w:val="003633B0"/>
    <w:rsid w:val="003A029B"/>
    <w:rsid w:val="003A265F"/>
    <w:rsid w:val="003B2FE6"/>
    <w:rsid w:val="003B7595"/>
    <w:rsid w:val="003D2472"/>
    <w:rsid w:val="00405885"/>
    <w:rsid w:val="00410795"/>
    <w:rsid w:val="00415ECA"/>
    <w:rsid w:val="004258C2"/>
    <w:rsid w:val="004259AF"/>
    <w:rsid w:val="00440DB8"/>
    <w:rsid w:val="00445747"/>
    <w:rsid w:val="00445860"/>
    <w:rsid w:val="00456EC0"/>
    <w:rsid w:val="00493185"/>
    <w:rsid w:val="00495ECE"/>
    <w:rsid w:val="004A67E0"/>
    <w:rsid w:val="004E649C"/>
    <w:rsid w:val="004E6A74"/>
    <w:rsid w:val="004E7C48"/>
    <w:rsid w:val="004F233C"/>
    <w:rsid w:val="004F2BBD"/>
    <w:rsid w:val="00500619"/>
    <w:rsid w:val="00514C9A"/>
    <w:rsid w:val="00535F49"/>
    <w:rsid w:val="00553F9E"/>
    <w:rsid w:val="00570AF9"/>
    <w:rsid w:val="00571FC8"/>
    <w:rsid w:val="00577B88"/>
    <w:rsid w:val="005911F7"/>
    <w:rsid w:val="0059337B"/>
    <w:rsid w:val="00596D66"/>
    <w:rsid w:val="005D1556"/>
    <w:rsid w:val="005D690C"/>
    <w:rsid w:val="005D7B02"/>
    <w:rsid w:val="005F1E5E"/>
    <w:rsid w:val="00621C2D"/>
    <w:rsid w:val="00623A6B"/>
    <w:rsid w:val="00625872"/>
    <w:rsid w:val="00634CEB"/>
    <w:rsid w:val="006429AA"/>
    <w:rsid w:val="00651FCF"/>
    <w:rsid w:val="006521DF"/>
    <w:rsid w:val="006522FE"/>
    <w:rsid w:val="006558F0"/>
    <w:rsid w:val="00666FD4"/>
    <w:rsid w:val="00681BD8"/>
    <w:rsid w:val="006A6AC6"/>
    <w:rsid w:val="006B3CDE"/>
    <w:rsid w:val="006B7991"/>
    <w:rsid w:val="006C27C0"/>
    <w:rsid w:val="006C4168"/>
    <w:rsid w:val="006F2A98"/>
    <w:rsid w:val="006F6C2D"/>
    <w:rsid w:val="00703489"/>
    <w:rsid w:val="00704297"/>
    <w:rsid w:val="00714A01"/>
    <w:rsid w:val="007248B0"/>
    <w:rsid w:val="0072605B"/>
    <w:rsid w:val="00733158"/>
    <w:rsid w:val="00746EB3"/>
    <w:rsid w:val="007673B5"/>
    <w:rsid w:val="007B26A5"/>
    <w:rsid w:val="007B78C0"/>
    <w:rsid w:val="007D3B59"/>
    <w:rsid w:val="007D4DE2"/>
    <w:rsid w:val="00810959"/>
    <w:rsid w:val="00816456"/>
    <w:rsid w:val="00830ED3"/>
    <w:rsid w:val="00832891"/>
    <w:rsid w:val="00833D72"/>
    <w:rsid w:val="00834250"/>
    <w:rsid w:val="008371A6"/>
    <w:rsid w:val="008625AC"/>
    <w:rsid w:val="00862F3D"/>
    <w:rsid w:val="008655C9"/>
    <w:rsid w:val="00880BA5"/>
    <w:rsid w:val="0089324A"/>
    <w:rsid w:val="008C6403"/>
    <w:rsid w:val="008E4446"/>
    <w:rsid w:val="008E6E24"/>
    <w:rsid w:val="00904960"/>
    <w:rsid w:val="00923C27"/>
    <w:rsid w:val="00944744"/>
    <w:rsid w:val="0095028D"/>
    <w:rsid w:val="00955623"/>
    <w:rsid w:val="0096026B"/>
    <w:rsid w:val="00960C31"/>
    <w:rsid w:val="009617C9"/>
    <w:rsid w:val="009648B6"/>
    <w:rsid w:val="009667B0"/>
    <w:rsid w:val="009842E4"/>
    <w:rsid w:val="00993E34"/>
    <w:rsid w:val="0099644A"/>
    <w:rsid w:val="009B600F"/>
    <w:rsid w:val="009D0CCD"/>
    <w:rsid w:val="009D0E22"/>
    <w:rsid w:val="009E233F"/>
    <w:rsid w:val="00A01F91"/>
    <w:rsid w:val="00A0554F"/>
    <w:rsid w:val="00A11A8B"/>
    <w:rsid w:val="00A143CF"/>
    <w:rsid w:val="00A2122D"/>
    <w:rsid w:val="00A2596B"/>
    <w:rsid w:val="00A44406"/>
    <w:rsid w:val="00A50C01"/>
    <w:rsid w:val="00A83028"/>
    <w:rsid w:val="00A848DE"/>
    <w:rsid w:val="00A9003D"/>
    <w:rsid w:val="00AA1DF3"/>
    <w:rsid w:val="00AB2798"/>
    <w:rsid w:val="00AC526B"/>
    <w:rsid w:val="00AD07BC"/>
    <w:rsid w:val="00AD088B"/>
    <w:rsid w:val="00AD1734"/>
    <w:rsid w:val="00AD6ECE"/>
    <w:rsid w:val="00AE2F81"/>
    <w:rsid w:val="00AE488C"/>
    <w:rsid w:val="00AF52C0"/>
    <w:rsid w:val="00B02F4C"/>
    <w:rsid w:val="00B067B5"/>
    <w:rsid w:val="00B11588"/>
    <w:rsid w:val="00B40556"/>
    <w:rsid w:val="00B47568"/>
    <w:rsid w:val="00B510C3"/>
    <w:rsid w:val="00B543E7"/>
    <w:rsid w:val="00B56A1A"/>
    <w:rsid w:val="00B56ED9"/>
    <w:rsid w:val="00B63828"/>
    <w:rsid w:val="00B71F83"/>
    <w:rsid w:val="00B860F5"/>
    <w:rsid w:val="00B9176C"/>
    <w:rsid w:val="00B93F70"/>
    <w:rsid w:val="00B93F80"/>
    <w:rsid w:val="00BA6176"/>
    <w:rsid w:val="00BB200D"/>
    <w:rsid w:val="00BC1595"/>
    <w:rsid w:val="00BD100D"/>
    <w:rsid w:val="00BD7CA3"/>
    <w:rsid w:val="00C27DBB"/>
    <w:rsid w:val="00C41C47"/>
    <w:rsid w:val="00C41F0A"/>
    <w:rsid w:val="00C5210E"/>
    <w:rsid w:val="00C7468F"/>
    <w:rsid w:val="00C900BB"/>
    <w:rsid w:val="00CA0BE6"/>
    <w:rsid w:val="00CA4B30"/>
    <w:rsid w:val="00CC5369"/>
    <w:rsid w:val="00CE43F3"/>
    <w:rsid w:val="00CF1E2B"/>
    <w:rsid w:val="00D05E8D"/>
    <w:rsid w:val="00D06534"/>
    <w:rsid w:val="00D4686F"/>
    <w:rsid w:val="00D710C3"/>
    <w:rsid w:val="00D72311"/>
    <w:rsid w:val="00D867A0"/>
    <w:rsid w:val="00D86AB2"/>
    <w:rsid w:val="00D87565"/>
    <w:rsid w:val="00D92FA3"/>
    <w:rsid w:val="00DA0A3F"/>
    <w:rsid w:val="00DA2830"/>
    <w:rsid w:val="00DA4E31"/>
    <w:rsid w:val="00DB3A7A"/>
    <w:rsid w:val="00DE147C"/>
    <w:rsid w:val="00DE2116"/>
    <w:rsid w:val="00E04D33"/>
    <w:rsid w:val="00E10BE5"/>
    <w:rsid w:val="00E2406A"/>
    <w:rsid w:val="00E31F89"/>
    <w:rsid w:val="00E36589"/>
    <w:rsid w:val="00E36659"/>
    <w:rsid w:val="00E4729D"/>
    <w:rsid w:val="00E67065"/>
    <w:rsid w:val="00E83764"/>
    <w:rsid w:val="00E90EB6"/>
    <w:rsid w:val="00E948A0"/>
    <w:rsid w:val="00E9729A"/>
    <w:rsid w:val="00EB688C"/>
    <w:rsid w:val="00EC142B"/>
    <w:rsid w:val="00EC45D1"/>
    <w:rsid w:val="00ED0BA4"/>
    <w:rsid w:val="00EE790B"/>
    <w:rsid w:val="00F15EC5"/>
    <w:rsid w:val="00F26C76"/>
    <w:rsid w:val="00F31433"/>
    <w:rsid w:val="00F32D27"/>
    <w:rsid w:val="00F361C9"/>
    <w:rsid w:val="00F37EB6"/>
    <w:rsid w:val="00F41B2D"/>
    <w:rsid w:val="00F426C1"/>
    <w:rsid w:val="00F45B89"/>
    <w:rsid w:val="00F56DA4"/>
    <w:rsid w:val="00F76920"/>
    <w:rsid w:val="00F808C3"/>
    <w:rsid w:val="00F82346"/>
    <w:rsid w:val="00F97084"/>
    <w:rsid w:val="00FA1B4C"/>
    <w:rsid w:val="00FC59CB"/>
    <w:rsid w:val="00FD530F"/>
    <w:rsid w:val="00FD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B84BC"/>
  <w15:chartTrackingRefBased/>
  <w15:docId w15:val="{C476DDA0-28DC-3C45-9704-8257D303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56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5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5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5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5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5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5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5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5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5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568"/>
    <w:pPr>
      <w:spacing w:before="160" w:after="160"/>
      <w:jc w:val="center"/>
    </w:pPr>
    <w:rPr>
      <w:rFonts w:eastAsiaTheme="minorEastAsia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568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568"/>
    <w:pPr>
      <w:ind w:left="720"/>
      <w:contextualSpacing/>
    </w:pPr>
    <w:rPr>
      <w:rFonts w:eastAsiaTheme="minorEastAsia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568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5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7568"/>
    <w:rPr>
      <w:rFonts w:ascii="Times New Roman" w:hAnsi="Times New Roman"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iu</dc:creator>
  <cp:keywords/>
  <dc:description/>
  <cp:lastModifiedBy>Nick Liu</cp:lastModifiedBy>
  <cp:revision>1</cp:revision>
  <dcterms:created xsi:type="dcterms:W3CDTF">2026-07-02T04:14:00Z</dcterms:created>
  <dcterms:modified xsi:type="dcterms:W3CDTF">2026-07-02T04:15:00Z</dcterms:modified>
</cp:coreProperties>
</file>